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9EBB" w14:textId="77777777" w:rsidR="00376ADF" w:rsidRDefault="00376ADF" w:rsidP="00376ADF">
      <w:pPr>
        <w:rPr>
          <w:rFonts w:ascii="Times New Roman" w:eastAsia="等线" w:hAnsi="Times New Roman" w:cs="Times New Roman"/>
          <w:sz w:val="24"/>
          <w:szCs w:val="24"/>
        </w:rPr>
      </w:pPr>
      <w:r w:rsidRPr="00135CB1">
        <w:rPr>
          <w:rFonts w:ascii="Times New Roman" w:eastAsia="等线" w:hAnsi="Times New Roman" w:cs="Times New Roman"/>
          <w:b/>
          <w:bCs/>
          <w:sz w:val="24"/>
          <w:szCs w:val="24"/>
        </w:rPr>
        <w:t>Fig. S1. Representative IHC images of immunosuppressive markers in bladder tumor.</w:t>
      </w:r>
      <w:r w:rsidRPr="00135CB1">
        <w:rPr>
          <w:rFonts w:ascii="Times New Roman" w:eastAsia="等线" w:hAnsi="Times New Roman" w:cs="Times New Roman"/>
          <w:sz w:val="24"/>
          <w:szCs w:val="24"/>
        </w:rPr>
        <w:t xml:space="preserve">  CD4 (rabbit antibody, 1:100, #25229, Cell Signaling Technology), CD33 (rabbit antibody, 1:200, MA5-44315, </w:t>
      </w:r>
      <w:proofErr w:type="spellStart"/>
      <w:r w:rsidRPr="00135CB1">
        <w:rPr>
          <w:rFonts w:ascii="Times New Roman" w:eastAsia="等线" w:hAnsi="Times New Roman" w:cs="Times New Roman"/>
          <w:sz w:val="24"/>
          <w:szCs w:val="24"/>
        </w:rPr>
        <w:t>ThermoFisher</w:t>
      </w:r>
      <w:proofErr w:type="spellEnd"/>
      <w:r w:rsidRPr="00135CB1">
        <w:rPr>
          <w:rFonts w:ascii="Times New Roman" w:eastAsia="等线" w:hAnsi="Times New Roman" w:cs="Times New Roman"/>
          <w:sz w:val="24"/>
          <w:szCs w:val="24"/>
        </w:rPr>
        <w:t xml:space="preserve">) and CD204 (mouse antibody, 1:500, 14-9054-82, </w:t>
      </w:r>
      <w:proofErr w:type="spellStart"/>
      <w:r w:rsidRPr="00135CB1">
        <w:rPr>
          <w:rFonts w:ascii="Times New Roman" w:eastAsia="等线" w:hAnsi="Times New Roman" w:cs="Times New Roman"/>
          <w:sz w:val="24"/>
          <w:szCs w:val="24"/>
        </w:rPr>
        <w:t>ThermoFisher</w:t>
      </w:r>
      <w:proofErr w:type="spellEnd"/>
      <w:r w:rsidRPr="00135CB1">
        <w:rPr>
          <w:rFonts w:ascii="Times New Roman" w:eastAsia="等线" w:hAnsi="Times New Roman" w:cs="Times New Roman"/>
          <w:sz w:val="24"/>
          <w:szCs w:val="24"/>
        </w:rPr>
        <w:t>) were stained in patients with high- and low- Siglec-15 abundance.</w:t>
      </w:r>
    </w:p>
    <w:p w14:paraId="74553C12" w14:textId="639520B4" w:rsidR="00376ADF" w:rsidRPr="00135CB1" w:rsidRDefault="00376ADF" w:rsidP="00376ADF">
      <w:pPr>
        <w:rPr>
          <w:rFonts w:ascii="等线" w:eastAsia="等线" w:hAnsi="等线" w:cs="Times New Roman"/>
        </w:rPr>
      </w:pPr>
      <w:r>
        <w:rPr>
          <w:rFonts w:ascii="等线" w:eastAsia="等线" w:hAnsi="等线" w:cs="Times New Roman"/>
          <w:noProof/>
        </w:rPr>
        <w:drawing>
          <wp:inline distT="0" distB="0" distL="0" distR="0" wp14:anchorId="6B14837D" wp14:editId="6E543ED8">
            <wp:extent cx="5274310" cy="2708910"/>
            <wp:effectExtent l="0" t="0" r="2540" b="0"/>
            <wp:docPr id="1035557939" name="图片 1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57939" name="图片 1" descr="图片包含 日历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E18AA" w14:textId="77777777" w:rsidR="00376ADF" w:rsidRDefault="00376ADF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6BE530CA" w14:textId="617FEE19" w:rsidR="00376ADF" w:rsidRDefault="00376ADF" w:rsidP="00376ADF">
      <w:pPr>
        <w:rPr>
          <w:rFonts w:ascii="Times New Roman" w:eastAsia="等线" w:hAnsi="Times New Roman" w:cs="Times New Roman"/>
          <w:sz w:val="24"/>
          <w:szCs w:val="24"/>
        </w:rPr>
      </w:pPr>
      <w:r w:rsidRPr="00135CB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Fig. S2. Quantitative analysis of western blotting results</w:t>
      </w:r>
      <w:r w:rsidRPr="00135CB1">
        <w:rPr>
          <w:rFonts w:ascii="Times New Roman" w:eastAsia="等线" w:hAnsi="Times New Roman" w:cs="Times New Roman"/>
          <w:sz w:val="24"/>
          <w:szCs w:val="24"/>
        </w:rPr>
        <w:t>.</w:t>
      </w:r>
      <w:r w:rsidRPr="00135CB1">
        <w:rPr>
          <w:rFonts w:ascii="等线" w:eastAsia="等线" w:hAnsi="等线" w:cs="Times New Roman"/>
        </w:rPr>
        <w:t xml:space="preserve"> </w:t>
      </w:r>
      <w:r w:rsidRPr="00135CB1">
        <w:rPr>
          <w:rFonts w:ascii="Times New Roman" w:eastAsia="等线" w:hAnsi="Times New Roman" w:cs="Times New Roman"/>
          <w:sz w:val="24"/>
          <w:szCs w:val="24"/>
        </w:rPr>
        <w:t>The intensity of the individual bands was quantified by densitometry and normalized to the corresponding input control (GAPDH).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 compared samples were derived from the same experiment and loading controls were run on the same blot as well.</w:t>
      </w:r>
    </w:p>
    <w:p w14:paraId="487EDF04" w14:textId="60C3DF17" w:rsidR="00376ADF" w:rsidRPr="00135CB1" w:rsidRDefault="00376ADF" w:rsidP="00376ADF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555257CF" wp14:editId="2D4FED6D">
            <wp:extent cx="5477814" cy="2762250"/>
            <wp:effectExtent l="0" t="0" r="8890" b="0"/>
            <wp:docPr id="1525946669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946669" name="图片 2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306" cy="2765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845F6" w14:textId="77777777" w:rsidR="00376ADF" w:rsidRDefault="00376ADF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8DB2D0" w14:textId="7A64F497" w:rsidR="00376ADF" w:rsidRDefault="00376ADF" w:rsidP="00376AD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35CB1">
        <w:rPr>
          <w:rFonts w:ascii="Times New Roman" w:hAnsi="Times New Roman" w:cs="Times New Roman"/>
          <w:b/>
          <w:bCs/>
          <w:noProof w:val="0"/>
          <w:sz w:val="24"/>
          <w:szCs w:val="24"/>
        </w:rPr>
        <w:lastRenderedPageBreak/>
        <w:t xml:space="preserve">Fig. S3. ELISA determination of Interleukin-4 and -10 secretion in </w:t>
      </w:r>
      <w:proofErr w:type="spellStart"/>
      <w:r w:rsidRPr="00135CB1">
        <w:rPr>
          <w:rFonts w:ascii="Times New Roman" w:hAnsi="Times New Roman" w:cs="Times New Roman"/>
          <w:b/>
          <w:bCs/>
          <w:noProof w:val="0"/>
          <w:sz w:val="24"/>
          <w:szCs w:val="24"/>
        </w:rPr>
        <w:t>Jurkat</w:t>
      </w:r>
      <w:proofErr w:type="spellEnd"/>
      <w:r w:rsidRPr="00135CB1">
        <w:rPr>
          <w:rFonts w:ascii="Times New Roman" w:hAnsi="Times New Roman" w:cs="Times New Roman"/>
          <w:b/>
          <w:bCs/>
          <w:noProof w:val="0"/>
          <w:sz w:val="24"/>
          <w:szCs w:val="24"/>
        </w:rPr>
        <w:t xml:space="preserve">: bladder cancer cells co-culture system. </w:t>
      </w:r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(A) IL-4 production analysis in 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Jurka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>: UMUC-3 (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shN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, shSiglec-15, shBACH1-IT2+miR-NC, shBACH1-IT2+miR-4786 inhibitor, 2:1) co–culture system. (B) IL-10 secretion analysis of 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Jurka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 co–culture system with UMUC-3 cells transfected with 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shN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, shSiglec-15, shBACH1-IT2+miR-NC or shBACH1-IT2+miR-4786 inhibitor at a ratio of 2:1. (C) IL-4 production analysis in 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Jurka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: HT1197 (EV, Siglec-15+IgG, Siglec-15+anti-Siglec-15, BACH1-IT2, BACH1-IT2+anti-Siglec-15, BACH1-IT2+miR-4786, 2:1) co–culture system. (D) IL-10 secretion analysis of </w:t>
      </w:r>
      <w:proofErr w:type="spellStart"/>
      <w:r w:rsidRPr="00135CB1">
        <w:rPr>
          <w:rFonts w:ascii="Times New Roman" w:hAnsi="Times New Roman" w:cs="Times New Roman"/>
          <w:noProof w:val="0"/>
          <w:sz w:val="24"/>
          <w:szCs w:val="24"/>
        </w:rPr>
        <w:t>Jurkat</w:t>
      </w:r>
      <w:proofErr w:type="spellEnd"/>
      <w:r w:rsidRPr="00135CB1">
        <w:rPr>
          <w:rFonts w:ascii="Times New Roman" w:hAnsi="Times New Roman" w:cs="Times New Roman"/>
          <w:noProof w:val="0"/>
          <w:sz w:val="24"/>
          <w:szCs w:val="24"/>
        </w:rPr>
        <w:t xml:space="preserve"> co–culture system with HT1197 cells transfected with EV, Siglec-15+IgG, Siglec-15+anti-Siglec-15, BACH1-IT2, BACH1-IT2+anti-Siglec-15 or BACH1-IT2+miR-4786 at a ratio of 2:1. IL-4 and IL-10 was quantified with an ELISA kit at 48 and 72 h, respectively.</w:t>
      </w:r>
    </w:p>
    <w:p w14:paraId="1F7B58C8" w14:textId="132BC8AB" w:rsidR="00A952B0" w:rsidRPr="00376ADF" w:rsidRDefault="00376ADF">
      <w:r>
        <w:rPr>
          <w:noProof/>
        </w:rPr>
        <w:drawing>
          <wp:inline distT="0" distB="0" distL="0" distR="0" wp14:anchorId="11BDFDA0" wp14:editId="1ED35AD2">
            <wp:extent cx="5532326" cy="3476625"/>
            <wp:effectExtent l="0" t="0" r="0" b="0"/>
            <wp:docPr id="968017047" name="图片 3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017047" name="图片 3" descr="图示, 工程绘图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980" cy="3480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52B0" w:rsidRPr="0037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ADF"/>
    <w:rsid w:val="000033C0"/>
    <w:rsid w:val="00010473"/>
    <w:rsid w:val="00035C41"/>
    <w:rsid w:val="00072B01"/>
    <w:rsid w:val="000801D7"/>
    <w:rsid w:val="00081239"/>
    <w:rsid w:val="000912E0"/>
    <w:rsid w:val="00092F59"/>
    <w:rsid w:val="00093440"/>
    <w:rsid w:val="000A246C"/>
    <w:rsid w:val="000A7B8B"/>
    <w:rsid w:val="000B4ECC"/>
    <w:rsid w:val="000B7BF1"/>
    <w:rsid w:val="000C2402"/>
    <w:rsid w:val="000C400B"/>
    <w:rsid w:val="000C65A0"/>
    <w:rsid w:val="000F2ECD"/>
    <w:rsid w:val="000F3851"/>
    <w:rsid w:val="000F3E55"/>
    <w:rsid w:val="00100595"/>
    <w:rsid w:val="00106E4D"/>
    <w:rsid w:val="001512DA"/>
    <w:rsid w:val="00163EFE"/>
    <w:rsid w:val="00164AE3"/>
    <w:rsid w:val="00165C86"/>
    <w:rsid w:val="00185792"/>
    <w:rsid w:val="001A5E6A"/>
    <w:rsid w:val="002204E7"/>
    <w:rsid w:val="00225C64"/>
    <w:rsid w:val="0023696D"/>
    <w:rsid w:val="002734A7"/>
    <w:rsid w:val="0029120B"/>
    <w:rsid w:val="00293A94"/>
    <w:rsid w:val="0029402D"/>
    <w:rsid w:val="002B028E"/>
    <w:rsid w:val="002D3C6A"/>
    <w:rsid w:val="002D5B05"/>
    <w:rsid w:val="002F27A1"/>
    <w:rsid w:val="003101B7"/>
    <w:rsid w:val="00316240"/>
    <w:rsid w:val="0032350D"/>
    <w:rsid w:val="00332629"/>
    <w:rsid w:val="00374D41"/>
    <w:rsid w:val="00376ADF"/>
    <w:rsid w:val="0038049C"/>
    <w:rsid w:val="0038213C"/>
    <w:rsid w:val="003A09C6"/>
    <w:rsid w:val="003B1B07"/>
    <w:rsid w:val="003B3E50"/>
    <w:rsid w:val="003F1451"/>
    <w:rsid w:val="003F2E7B"/>
    <w:rsid w:val="003F33B9"/>
    <w:rsid w:val="003F4DAA"/>
    <w:rsid w:val="00415D27"/>
    <w:rsid w:val="00424DAC"/>
    <w:rsid w:val="004514CD"/>
    <w:rsid w:val="004562C7"/>
    <w:rsid w:val="004713F8"/>
    <w:rsid w:val="005711AE"/>
    <w:rsid w:val="00585CED"/>
    <w:rsid w:val="00597911"/>
    <w:rsid w:val="005A7E3B"/>
    <w:rsid w:val="005B14D1"/>
    <w:rsid w:val="005D36F7"/>
    <w:rsid w:val="006131E3"/>
    <w:rsid w:val="0063382B"/>
    <w:rsid w:val="006517CC"/>
    <w:rsid w:val="00692FD2"/>
    <w:rsid w:val="006A7F52"/>
    <w:rsid w:val="006B042A"/>
    <w:rsid w:val="006D0A20"/>
    <w:rsid w:val="006E0552"/>
    <w:rsid w:val="006E4A16"/>
    <w:rsid w:val="006F76E4"/>
    <w:rsid w:val="007078E6"/>
    <w:rsid w:val="00755323"/>
    <w:rsid w:val="00767F9A"/>
    <w:rsid w:val="007832F9"/>
    <w:rsid w:val="007B1D44"/>
    <w:rsid w:val="007D2805"/>
    <w:rsid w:val="00801F10"/>
    <w:rsid w:val="00807040"/>
    <w:rsid w:val="008167AF"/>
    <w:rsid w:val="00842EE4"/>
    <w:rsid w:val="008458AB"/>
    <w:rsid w:val="008703E8"/>
    <w:rsid w:val="008724F3"/>
    <w:rsid w:val="008A42BD"/>
    <w:rsid w:val="008A677A"/>
    <w:rsid w:val="008A7DBC"/>
    <w:rsid w:val="008D23D9"/>
    <w:rsid w:val="008E44CB"/>
    <w:rsid w:val="008F4BEF"/>
    <w:rsid w:val="009059F3"/>
    <w:rsid w:val="0092729F"/>
    <w:rsid w:val="009377A2"/>
    <w:rsid w:val="00943982"/>
    <w:rsid w:val="0094616C"/>
    <w:rsid w:val="00980558"/>
    <w:rsid w:val="00987017"/>
    <w:rsid w:val="009A0A28"/>
    <w:rsid w:val="009B77FB"/>
    <w:rsid w:val="009D65C7"/>
    <w:rsid w:val="00A22E45"/>
    <w:rsid w:val="00A41AAF"/>
    <w:rsid w:val="00A4200B"/>
    <w:rsid w:val="00A47360"/>
    <w:rsid w:val="00A4777D"/>
    <w:rsid w:val="00A65067"/>
    <w:rsid w:val="00A677E1"/>
    <w:rsid w:val="00A679CA"/>
    <w:rsid w:val="00A71B40"/>
    <w:rsid w:val="00A868B1"/>
    <w:rsid w:val="00A952B0"/>
    <w:rsid w:val="00A96C5F"/>
    <w:rsid w:val="00AA0817"/>
    <w:rsid w:val="00AB5DC9"/>
    <w:rsid w:val="00AD319B"/>
    <w:rsid w:val="00AE601A"/>
    <w:rsid w:val="00B079E1"/>
    <w:rsid w:val="00B10FD4"/>
    <w:rsid w:val="00B36DE3"/>
    <w:rsid w:val="00B46721"/>
    <w:rsid w:val="00B56ED4"/>
    <w:rsid w:val="00B7421B"/>
    <w:rsid w:val="00B75559"/>
    <w:rsid w:val="00B76F1A"/>
    <w:rsid w:val="00B83525"/>
    <w:rsid w:val="00BD10CC"/>
    <w:rsid w:val="00BF4718"/>
    <w:rsid w:val="00BF59C1"/>
    <w:rsid w:val="00BF72A4"/>
    <w:rsid w:val="00C10BB8"/>
    <w:rsid w:val="00C118FD"/>
    <w:rsid w:val="00C25500"/>
    <w:rsid w:val="00C33D69"/>
    <w:rsid w:val="00C41C3D"/>
    <w:rsid w:val="00C42886"/>
    <w:rsid w:val="00C42C24"/>
    <w:rsid w:val="00C448BD"/>
    <w:rsid w:val="00C474A5"/>
    <w:rsid w:val="00C61FE7"/>
    <w:rsid w:val="00C66CD5"/>
    <w:rsid w:val="00C832C8"/>
    <w:rsid w:val="00C92D32"/>
    <w:rsid w:val="00CD393F"/>
    <w:rsid w:val="00CE558D"/>
    <w:rsid w:val="00CF0992"/>
    <w:rsid w:val="00CF6C25"/>
    <w:rsid w:val="00D15097"/>
    <w:rsid w:val="00D1533B"/>
    <w:rsid w:val="00D2155F"/>
    <w:rsid w:val="00D32936"/>
    <w:rsid w:val="00D554B8"/>
    <w:rsid w:val="00D735AD"/>
    <w:rsid w:val="00D82763"/>
    <w:rsid w:val="00DB12EF"/>
    <w:rsid w:val="00DE6B1C"/>
    <w:rsid w:val="00E14250"/>
    <w:rsid w:val="00E46C8C"/>
    <w:rsid w:val="00E70E41"/>
    <w:rsid w:val="00E749B7"/>
    <w:rsid w:val="00E85472"/>
    <w:rsid w:val="00EA6AE2"/>
    <w:rsid w:val="00EB2248"/>
    <w:rsid w:val="00EE4C72"/>
    <w:rsid w:val="00F43354"/>
    <w:rsid w:val="00FA297C"/>
    <w:rsid w:val="00FC5038"/>
    <w:rsid w:val="00FE3F87"/>
    <w:rsid w:val="00FF1548"/>
    <w:rsid w:val="00FF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15C6"/>
  <w15:chartTrackingRefBased/>
  <w15:docId w15:val="{F604761E-11E6-47FB-A4F9-525C863F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A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6A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A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A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A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A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A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A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A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A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A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A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A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6A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A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A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A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A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A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A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A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A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A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A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A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AD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376AD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76AD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login19@outlook.com</dc:creator>
  <cp:keywords/>
  <dc:description/>
  <cp:lastModifiedBy>pclogin19@outlook.com</cp:lastModifiedBy>
  <cp:revision>1</cp:revision>
  <dcterms:created xsi:type="dcterms:W3CDTF">2024-02-18T09:14:00Z</dcterms:created>
  <dcterms:modified xsi:type="dcterms:W3CDTF">2024-02-18T09:16:00Z</dcterms:modified>
</cp:coreProperties>
</file>